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E3F" w:rsidRDefault="00F92E3F" w:rsidP="00F92E3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AC34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.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C341C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A-B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>Tumors from mice injected with CD133</w:t>
      </w:r>
      <w:r w:rsidR="00880F45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C341C">
        <w:rPr>
          <w:rFonts w:ascii="Times New Roman" w:hAnsi="Times New Roman" w:cs="Times New Roman"/>
          <w:color w:val="000000" w:themeColor="text1"/>
          <w:sz w:val="24"/>
          <w:szCs w:val="28"/>
        </w:rPr>
        <w:t>B16F10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, and then tumors were collected after 85 days.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Tumor tissue sections were analyzed by immunohistochemistry for detection of CD133, ALDH1A1 and pSTAT5 </w:t>
      </w:r>
      <w:r w:rsidRPr="00AC341C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(A), 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>and</w:t>
      </w:r>
      <w:r w:rsidRPr="00AC341C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CDK6, MMP-2, p65 and PCNA </w:t>
      </w:r>
      <w:r w:rsidRPr="00AC341C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(B)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in non-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>T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>g and IL-32</w:t>
      </w:r>
      <w:r w:rsidRPr="00AC341C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γ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>T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g mice. </w:t>
      </w:r>
      <w:r w:rsidRPr="00AC341C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C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>Tumors from nude mice injected with A54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>CD133+ or A54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>IL-32</w:t>
      </w:r>
      <w:r w:rsidRPr="00AC341C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γ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>-CD133+ cells were collected after 70 days.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Tumor tissue sections were analyzed by immunohistochemistry for detection of</w:t>
      </w:r>
      <w:r w:rsidR="006C57C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ALDH1A1,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CD133 and pSTAT5. </w:t>
      </w:r>
      <w:r w:rsidRPr="00AC341C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D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AC341C">
        <w:rPr>
          <w:rFonts w:ascii="Times New Roman" w:hAnsi="Times New Roman" w:cs="Times New Roman"/>
          <w:color w:val="000000" w:themeColor="text1"/>
          <w:sz w:val="24"/>
          <w:szCs w:val="28"/>
        </w:rPr>
        <w:t>Metastasized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ng tissue fr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hymic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de mice injected with A54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>IL-32</w:t>
      </w:r>
      <w:r w:rsidRPr="00AC341C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γ</w:t>
      </w:r>
      <w:r w:rsidRPr="00AC34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D133+ cells were collected, and 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tumor tissue sections were analyzed by immunohistochemistry for detection of </w:t>
      </w:r>
      <w:r w:rsidR="006C57CB">
        <w:rPr>
          <w:rFonts w:ascii="Times New Roman" w:hAnsi="Times New Roman" w:cs="Times New Roman"/>
          <w:color w:val="000000" w:themeColor="text1"/>
          <w:sz w:val="24"/>
          <w:szCs w:val="20"/>
        </w:rPr>
        <w:t>ALDH1A1,</w:t>
      </w:r>
      <w:r w:rsidR="006C57CB"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>CD133</w:t>
      </w:r>
      <w:r w:rsidR="006C57CB">
        <w:rPr>
          <w:rFonts w:ascii="Times New Roman" w:hAnsi="Times New Roman" w:cs="Times New Roman"/>
          <w:color w:val="000000" w:themeColor="text1"/>
          <w:sz w:val="24"/>
          <w:szCs w:val="20"/>
        </w:rPr>
        <w:t>, pSTAT3</w:t>
      </w:r>
      <w:r w:rsidRPr="00AC341C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and pSTAT5.</w:t>
      </w:r>
    </w:p>
    <w:p w:rsidR="00997EF9" w:rsidRDefault="00997EF9" w:rsidP="00F92E3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97EF9" w:rsidRPr="00B27047" w:rsidRDefault="00997EF9" w:rsidP="00F92E3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B270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2.</w:t>
      </w:r>
      <w:r w:rsidRPr="00B27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23C6" w:rsidRPr="00B27047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A-B</w:t>
      </w:r>
      <w:r w:rsidR="002B23C6">
        <w:rPr>
          <w:rFonts w:ascii="Times New Roman" w:hAnsi="Times New Roman" w:cs="Times New Roman"/>
          <w:color w:val="000000" w:themeColor="text1"/>
          <w:sz w:val="24"/>
          <w:szCs w:val="20"/>
        </w:rPr>
        <w:t>,</w:t>
      </w:r>
      <w:r w:rsidR="002B23C6" w:rsidRPr="00B27047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B27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ssue microarray analysis for expression of pSTAT5 and ITGAV during lung tumor progression in normal, grade </w:t>
      </w:r>
      <w:r w:rsidRPr="00B27047">
        <w:rPr>
          <w:rFonts w:ascii="바탕" w:eastAsia="바탕" w:hAnsi="바탕" w:cs="바탕" w:hint="eastAsia"/>
          <w:color w:val="000000" w:themeColor="text1"/>
          <w:sz w:val="24"/>
          <w:szCs w:val="24"/>
        </w:rPr>
        <w:t>Ⅰ</w:t>
      </w:r>
      <w:r w:rsidRPr="00B27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rade </w:t>
      </w:r>
      <w:r w:rsidRPr="00B27047">
        <w:rPr>
          <w:rFonts w:ascii="바탕" w:eastAsia="바탕" w:hAnsi="바탕" w:cs="바탕" w:hint="eastAsia"/>
          <w:color w:val="000000" w:themeColor="text1"/>
          <w:sz w:val="24"/>
          <w:szCs w:val="24"/>
        </w:rPr>
        <w:t>Ⅱ</w:t>
      </w:r>
      <w:r w:rsidRPr="00B27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rade </w:t>
      </w:r>
      <w:r w:rsidRPr="00B27047">
        <w:rPr>
          <w:rFonts w:ascii="바탕" w:eastAsia="바탕" w:hAnsi="바탕" w:cs="바탕" w:hint="eastAsia"/>
          <w:color w:val="000000" w:themeColor="text1"/>
          <w:sz w:val="24"/>
          <w:szCs w:val="24"/>
        </w:rPr>
        <w:t>Ⅲ</w:t>
      </w:r>
      <w:r w:rsidRPr="00B27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 samples. </w:t>
      </w:r>
      <w:r w:rsidRPr="00B27047">
        <w:rPr>
          <w:rFonts w:ascii="Times New Roman" w:hAnsi="Times New Roman" w:cs="Times New Roman"/>
          <w:color w:val="000000" w:themeColor="text1"/>
          <w:sz w:val="24"/>
          <w:szCs w:val="20"/>
        </w:rPr>
        <w:t>Bar graphs showing immunohistochemical (IHC) score of pSTAT5 and ITGAV.</w:t>
      </w:r>
    </w:p>
    <w:p w:rsidR="00882102" w:rsidRDefault="00882102"/>
    <w:p w:rsidR="00BD3B52" w:rsidRPr="00AA758C" w:rsidRDefault="007A042A" w:rsidP="00BD3B52">
      <w:pPr>
        <w:spacing w:line="480" w:lineRule="auto"/>
        <w:jc w:val="both"/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</w:pPr>
      <w:r w:rsidRPr="00B270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B270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27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758C">
        <w:rPr>
          <w:rFonts w:ascii="Times New Roman" w:hAnsi="Times New Roman" w:cs="Times New Roman"/>
          <w:color w:val="000000" w:themeColor="text1"/>
          <w:sz w:val="24"/>
          <w:szCs w:val="24"/>
        </w:rPr>
        <w:t>CD133</w:t>
      </w:r>
      <w:r w:rsidRPr="00AA7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AA7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549 cells were transfected with IL32 siRNA (100 </w:t>
      </w:r>
      <w:r w:rsidRPr="00AA758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n</w:t>
      </w:r>
      <w:r w:rsidRPr="00AA7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) for 24 hr and then the expression of </w:t>
      </w:r>
      <w:r w:rsidRPr="00AA758C">
        <w:rPr>
          <w:rFonts w:ascii="Times New Roman" w:eastAsia="KtjkgwTimes-Roman" w:hAnsi="Times New Roman" w:cs="Times New Roman"/>
          <w:color w:val="000000" w:themeColor="text1"/>
          <w:sz w:val="24"/>
          <w:szCs w:val="24"/>
        </w:rPr>
        <w:t>pSTAT5</w:t>
      </w:r>
      <w:r w:rsidRPr="00AA7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B23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5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GAV </w:t>
      </w:r>
      <w:r w:rsidRPr="00AA758C">
        <w:rPr>
          <w:rFonts w:ascii="Times New Roman" w:hAnsi="Times New Roman" w:cs="Times New Roman"/>
          <w:color w:val="000000" w:themeColor="text1"/>
          <w:sz w:val="24"/>
          <w:szCs w:val="24"/>
        </w:rPr>
        <w:t>and cleaved caspase-3 was determined by Western blotting</w:t>
      </w:r>
      <w:r w:rsidR="002A79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BD3B52" w:rsidRPr="00AA758C"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 xml:space="preserve"> Each band is representative of three independent experiments.</w:t>
      </w:r>
    </w:p>
    <w:p w:rsidR="007A042A" w:rsidRPr="00A5735E" w:rsidRDefault="007A042A" w:rsidP="007A042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7A042A" w:rsidRPr="007A042A" w:rsidRDefault="007A042A">
      <w:pPr>
        <w:rPr>
          <w:lang w:val="en"/>
        </w:rPr>
      </w:pPr>
    </w:p>
    <w:p w:rsidR="007A042A" w:rsidRPr="007A042A" w:rsidRDefault="007A042A"/>
    <w:sectPr w:rsidR="007A042A" w:rsidRPr="007A042A" w:rsidSect="0006290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16A9" w:rsidRDefault="009516A9" w:rsidP="00880F45">
      <w:pPr>
        <w:spacing w:after="0" w:line="240" w:lineRule="auto"/>
      </w:pPr>
      <w:r>
        <w:separator/>
      </w:r>
    </w:p>
  </w:endnote>
  <w:endnote w:type="continuationSeparator" w:id="0">
    <w:p w:rsidR="009516A9" w:rsidRDefault="009516A9" w:rsidP="00880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KtjkgwTimes-Roman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16A9" w:rsidRDefault="009516A9" w:rsidP="00880F45">
      <w:pPr>
        <w:spacing w:after="0" w:line="240" w:lineRule="auto"/>
      </w:pPr>
      <w:r>
        <w:separator/>
      </w:r>
    </w:p>
  </w:footnote>
  <w:footnote w:type="continuationSeparator" w:id="0">
    <w:p w:rsidR="009516A9" w:rsidRDefault="009516A9" w:rsidP="00880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Oncogene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F92E3F"/>
    <w:rsid w:val="0001137C"/>
    <w:rsid w:val="00027CB8"/>
    <w:rsid w:val="00030BFD"/>
    <w:rsid w:val="000374D8"/>
    <w:rsid w:val="00056062"/>
    <w:rsid w:val="00056213"/>
    <w:rsid w:val="00062900"/>
    <w:rsid w:val="000636F6"/>
    <w:rsid w:val="0006665C"/>
    <w:rsid w:val="00073EE9"/>
    <w:rsid w:val="00075253"/>
    <w:rsid w:val="00075F43"/>
    <w:rsid w:val="00080C2C"/>
    <w:rsid w:val="00081486"/>
    <w:rsid w:val="00090E3E"/>
    <w:rsid w:val="00095E62"/>
    <w:rsid w:val="000A5264"/>
    <w:rsid w:val="000A6DFF"/>
    <w:rsid w:val="000B3100"/>
    <w:rsid w:val="000C12AB"/>
    <w:rsid w:val="000C4FA5"/>
    <w:rsid w:val="000D18D0"/>
    <w:rsid w:val="00107E7C"/>
    <w:rsid w:val="00116026"/>
    <w:rsid w:val="00120A27"/>
    <w:rsid w:val="001238CC"/>
    <w:rsid w:val="001259DB"/>
    <w:rsid w:val="00126A7A"/>
    <w:rsid w:val="001328D4"/>
    <w:rsid w:val="001365BD"/>
    <w:rsid w:val="001422FF"/>
    <w:rsid w:val="001431BD"/>
    <w:rsid w:val="00150A0A"/>
    <w:rsid w:val="00156C3C"/>
    <w:rsid w:val="00185F65"/>
    <w:rsid w:val="00193A73"/>
    <w:rsid w:val="001A4E6D"/>
    <w:rsid w:val="001B6CDC"/>
    <w:rsid w:val="001D4FB5"/>
    <w:rsid w:val="001E2572"/>
    <w:rsid w:val="001E4C0A"/>
    <w:rsid w:val="001E6CE4"/>
    <w:rsid w:val="001E7896"/>
    <w:rsid w:val="001F7280"/>
    <w:rsid w:val="002037AF"/>
    <w:rsid w:val="00212663"/>
    <w:rsid w:val="002144CD"/>
    <w:rsid w:val="00223406"/>
    <w:rsid w:val="00234E56"/>
    <w:rsid w:val="00234EC3"/>
    <w:rsid w:val="00236F86"/>
    <w:rsid w:val="00244B49"/>
    <w:rsid w:val="0025307C"/>
    <w:rsid w:val="00273FD7"/>
    <w:rsid w:val="00277119"/>
    <w:rsid w:val="00277540"/>
    <w:rsid w:val="002779D1"/>
    <w:rsid w:val="002A7913"/>
    <w:rsid w:val="002B23C6"/>
    <w:rsid w:val="002C77F7"/>
    <w:rsid w:val="002D044D"/>
    <w:rsid w:val="002D5EE7"/>
    <w:rsid w:val="002E0E6B"/>
    <w:rsid w:val="002E79EF"/>
    <w:rsid w:val="002F1007"/>
    <w:rsid w:val="002F12C3"/>
    <w:rsid w:val="002F7F2B"/>
    <w:rsid w:val="00317514"/>
    <w:rsid w:val="00327DB5"/>
    <w:rsid w:val="003315A0"/>
    <w:rsid w:val="00346DE5"/>
    <w:rsid w:val="00370A78"/>
    <w:rsid w:val="003754C2"/>
    <w:rsid w:val="00377369"/>
    <w:rsid w:val="00380C47"/>
    <w:rsid w:val="00392581"/>
    <w:rsid w:val="0039602B"/>
    <w:rsid w:val="003A103F"/>
    <w:rsid w:val="003A331F"/>
    <w:rsid w:val="003B557E"/>
    <w:rsid w:val="003D0AE2"/>
    <w:rsid w:val="003D2CA3"/>
    <w:rsid w:val="003E161F"/>
    <w:rsid w:val="003F4305"/>
    <w:rsid w:val="00401524"/>
    <w:rsid w:val="00402F71"/>
    <w:rsid w:val="0040626F"/>
    <w:rsid w:val="00410F7F"/>
    <w:rsid w:val="00413266"/>
    <w:rsid w:val="00431438"/>
    <w:rsid w:val="00435D2B"/>
    <w:rsid w:val="00455D12"/>
    <w:rsid w:val="004666DF"/>
    <w:rsid w:val="00472A61"/>
    <w:rsid w:val="00487213"/>
    <w:rsid w:val="00490B30"/>
    <w:rsid w:val="004A1219"/>
    <w:rsid w:val="004B14ED"/>
    <w:rsid w:val="004C4623"/>
    <w:rsid w:val="004D1062"/>
    <w:rsid w:val="004D2238"/>
    <w:rsid w:val="004D3683"/>
    <w:rsid w:val="004E3350"/>
    <w:rsid w:val="004E4B5D"/>
    <w:rsid w:val="004F01CE"/>
    <w:rsid w:val="004F07CF"/>
    <w:rsid w:val="00525BE6"/>
    <w:rsid w:val="005268BA"/>
    <w:rsid w:val="0053217D"/>
    <w:rsid w:val="00534831"/>
    <w:rsid w:val="00542D24"/>
    <w:rsid w:val="00571D3E"/>
    <w:rsid w:val="00574E00"/>
    <w:rsid w:val="00595A2F"/>
    <w:rsid w:val="0059711E"/>
    <w:rsid w:val="005A25E1"/>
    <w:rsid w:val="005A5744"/>
    <w:rsid w:val="005B4A34"/>
    <w:rsid w:val="005C4F86"/>
    <w:rsid w:val="005E3C34"/>
    <w:rsid w:val="005E7D6A"/>
    <w:rsid w:val="005F53B5"/>
    <w:rsid w:val="006021C6"/>
    <w:rsid w:val="00602A20"/>
    <w:rsid w:val="00610477"/>
    <w:rsid w:val="0061193D"/>
    <w:rsid w:val="006178FB"/>
    <w:rsid w:val="00617A8C"/>
    <w:rsid w:val="0062499B"/>
    <w:rsid w:val="00634824"/>
    <w:rsid w:val="00641A89"/>
    <w:rsid w:val="006570FA"/>
    <w:rsid w:val="00657498"/>
    <w:rsid w:val="00657E8C"/>
    <w:rsid w:val="0066071D"/>
    <w:rsid w:val="0066180A"/>
    <w:rsid w:val="00661ED4"/>
    <w:rsid w:val="00667652"/>
    <w:rsid w:val="00667A2B"/>
    <w:rsid w:val="00672C27"/>
    <w:rsid w:val="00694F2E"/>
    <w:rsid w:val="006A35C5"/>
    <w:rsid w:val="006B3BFA"/>
    <w:rsid w:val="006C1E32"/>
    <w:rsid w:val="006C57CB"/>
    <w:rsid w:val="006C71FE"/>
    <w:rsid w:val="006E62FF"/>
    <w:rsid w:val="006E6C90"/>
    <w:rsid w:val="006F3AF1"/>
    <w:rsid w:val="006F7CC9"/>
    <w:rsid w:val="0070681F"/>
    <w:rsid w:val="00713723"/>
    <w:rsid w:val="00716413"/>
    <w:rsid w:val="007373E9"/>
    <w:rsid w:val="00742BE7"/>
    <w:rsid w:val="007521A0"/>
    <w:rsid w:val="007650C7"/>
    <w:rsid w:val="0077226B"/>
    <w:rsid w:val="00774D8F"/>
    <w:rsid w:val="00777B58"/>
    <w:rsid w:val="007A042A"/>
    <w:rsid w:val="007A62E7"/>
    <w:rsid w:val="007B2793"/>
    <w:rsid w:val="007C2D6E"/>
    <w:rsid w:val="007D4A7A"/>
    <w:rsid w:val="007D5F8F"/>
    <w:rsid w:val="007F5BFE"/>
    <w:rsid w:val="00802090"/>
    <w:rsid w:val="0082058E"/>
    <w:rsid w:val="00843779"/>
    <w:rsid w:val="0085693D"/>
    <w:rsid w:val="0087337C"/>
    <w:rsid w:val="00873E7E"/>
    <w:rsid w:val="0087629B"/>
    <w:rsid w:val="00880F45"/>
    <w:rsid w:val="00881E09"/>
    <w:rsid w:val="00882102"/>
    <w:rsid w:val="00884D56"/>
    <w:rsid w:val="00887DAD"/>
    <w:rsid w:val="00891904"/>
    <w:rsid w:val="008A7F14"/>
    <w:rsid w:val="008B33A8"/>
    <w:rsid w:val="008B69C8"/>
    <w:rsid w:val="008C2F97"/>
    <w:rsid w:val="008C7368"/>
    <w:rsid w:val="008D28B7"/>
    <w:rsid w:val="008D4FF1"/>
    <w:rsid w:val="008E0B79"/>
    <w:rsid w:val="008E6216"/>
    <w:rsid w:val="008F022F"/>
    <w:rsid w:val="00912234"/>
    <w:rsid w:val="00913731"/>
    <w:rsid w:val="00916418"/>
    <w:rsid w:val="00917D50"/>
    <w:rsid w:val="00922DBD"/>
    <w:rsid w:val="0092399E"/>
    <w:rsid w:val="0093095D"/>
    <w:rsid w:val="009323F3"/>
    <w:rsid w:val="009516A9"/>
    <w:rsid w:val="0096432B"/>
    <w:rsid w:val="00970650"/>
    <w:rsid w:val="00970D5F"/>
    <w:rsid w:val="009718D1"/>
    <w:rsid w:val="00982585"/>
    <w:rsid w:val="009867FE"/>
    <w:rsid w:val="0099409B"/>
    <w:rsid w:val="00997EF9"/>
    <w:rsid w:val="009A4A9A"/>
    <w:rsid w:val="009B1236"/>
    <w:rsid w:val="009B1FD2"/>
    <w:rsid w:val="009C28FC"/>
    <w:rsid w:val="009D400E"/>
    <w:rsid w:val="009D5940"/>
    <w:rsid w:val="009D6F28"/>
    <w:rsid w:val="00A05187"/>
    <w:rsid w:val="00A0557E"/>
    <w:rsid w:val="00A06664"/>
    <w:rsid w:val="00A1432E"/>
    <w:rsid w:val="00A16F2B"/>
    <w:rsid w:val="00A17AE3"/>
    <w:rsid w:val="00A20062"/>
    <w:rsid w:val="00A23B06"/>
    <w:rsid w:val="00A25B59"/>
    <w:rsid w:val="00A3301C"/>
    <w:rsid w:val="00A44F24"/>
    <w:rsid w:val="00A5735E"/>
    <w:rsid w:val="00A57A8F"/>
    <w:rsid w:val="00A74C99"/>
    <w:rsid w:val="00A82D5A"/>
    <w:rsid w:val="00A93A35"/>
    <w:rsid w:val="00A95D48"/>
    <w:rsid w:val="00AA747F"/>
    <w:rsid w:val="00AE5D81"/>
    <w:rsid w:val="00AF4AD8"/>
    <w:rsid w:val="00AF7532"/>
    <w:rsid w:val="00B05DF6"/>
    <w:rsid w:val="00B27047"/>
    <w:rsid w:val="00B31CF4"/>
    <w:rsid w:val="00B35682"/>
    <w:rsid w:val="00B461CC"/>
    <w:rsid w:val="00B54A3C"/>
    <w:rsid w:val="00B61910"/>
    <w:rsid w:val="00B63490"/>
    <w:rsid w:val="00B727F5"/>
    <w:rsid w:val="00B86CB0"/>
    <w:rsid w:val="00BB0657"/>
    <w:rsid w:val="00BD2B22"/>
    <w:rsid w:val="00BD3B52"/>
    <w:rsid w:val="00BF6116"/>
    <w:rsid w:val="00C0584E"/>
    <w:rsid w:val="00C1305F"/>
    <w:rsid w:val="00C24259"/>
    <w:rsid w:val="00C269F3"/>
    <w:rsid w:val="00C57364"/>
    <w:rsid w:val="00C60319"/>
    <w:rsid w:val="00C71380"/>
    <w:rsid w:val="00C819BA"/>
    <w:rsid w:val="00CA4782"/>
    <w:rsid w:val="00CA4D0D"/>
    <w:rsid w:val="00CB2AD7"/>
    <w:rsid w:val="00CB36BE"/>
    <w:rsid w:val="00CC1DF9"/>
    <w:rsid w:val="00CD43B5"/>
    <w:rsid w:val="00CE1F28"/>
    <w:rsid w:val="00CF3E7E"/>
    <w:rsid w:val="00D045EC"/>
    <w:rsid w:val="00D0570F"/>
    <w:rsid w:val="00D15CA0"/>
    <w:rsid w:val="00D17BFF"/>
    <w:rsid w:val="00D415E6"/>
    <w:rsid w:val="00D41FA5"/>
    <w:rsid w:val="00D44558"/>
    <w:rsid w:val="00D6430F"/>
    <w:rsid w:val="00D66F89"/>
    <w:rsid w:val="00D67B0D"/>
    <w:rsid w:val="00D832A3"/>
    <w:rsid w:val="00D86D90"/>
    <w:rsid w:val="00D87D30"/>
    <w:rsid w:val="00D87E03"/>
    <w:rsid w:val="00D95541"/>
    <w:rsid w:val="00DB1858"/>
    <w:rsid w:val="00DC1E69"/>
    <w:rsid w:val="00DC2F65"/>
    <w:rsid w:val="00DD0880"/>
    <w:rsid w:val="00DD0F52"/>
    <w:rsid w:val="00DD4285"/>
    <w:rsid w:val="00DE1E62"/>
    <w:rsid w:val="00DF0122"/>
    <w:rsid w:val="00DF045A"/>
    <w:rsid w:val="00E04E56"/>
    <w:rsid w:val="00E05B77"/>
    <w:rsid w:val="00E30617"/>
    <w:rsid w:val="00E41708"/>
    <w:rsid w:val="00E4331A"/>
    <w:rsid w:val="00E46DC7"/>
    <w:rsid w:val="00E5197E"/>
    <w:rsid w:val="00E625D6"/>
    <w:rsid w:val="00E62783"/>
    <w:rsid w:val="00E649DC"/>
    <w:rsid w:val="00E76993"/>
    <w:rsid w:val="00E82577"/>
    <w:rsid w:val="00E839FB"/>
    <w:rsid w:val="00E84BE6"/>
    <w:rsid w:val="00E86CB6"/>
    <w:rsid w:val="00E92E1E"/>
    <w:rsid w:val="00E92E3D"/>
    <w:rsid w:val="00E94B0C"/>
    <w:rsid w:val="00E96251"/>
    <w:rsid w:val="00EA62D0"/>
    <w:rsid w:val="00EB29A8"/>
    <w:rsid w:val="00EC0F86"/>
    <w:rsid w:val="00EC2950"/>
    <w:rsid w:val="00ED03E7"/>
    <w:rsid w:val="00EE2D6A"/>
    <w:rsid w:val="00EE427F"/>
    <w:rsid w:val="00EF4F59"/>
    <w:rsid w:val="00F1687A"/>
    <w:rsid w:val="00F25365"/>
    <w:rsid w:val="00F25648"/>
    <w:rsid w:val="00F332A1"/>
    <w:rsid w:val="00F34E83"/>
    <w:rsid w:val="00F4070E"/>
    <w:rsid w:val="00F46C4A"/>
    <w:rsid w:val="00F558D4"/>
    <w:rsid w:val="00F760D2"/>
    <w:rsid w:val="00F8586F"/>
    <w:rsid w:val="00F85F0C"/>
    <w:rsid w:val="00F90C78"/>
    <w:rsid w:val="00F92E3F"/>
    <w:rsid w:val="00F94D9D"/>
    <w:rsid w:val="00FA7D6D"/>
    <w:rsid w:val="00FB0E37"/>
    <w:rsid w:val="00FB701B"/>
    <w:rsid w:val="00FC02B6"/>
    <w:rsid w:val="00FC4311"/>
    <w:rsid w:val="00FC6651"/>
    <w:rsid w:val="00FD58C6"/>
    <w:rsid w:val="00FE2B58"/>
    <w:rsid w:val="00FE4221"/>
    <w:rsid w:val="00FE7705"/>
    <w:rsid w:val="00FF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41779A"/>
  <w15:chartTrackingRefBased/>
  <w15:docId w15:val="{298B4969-DA10-40BB-B148-B6F3AC6E4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E3F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0F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80F45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880F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80F45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Sun Lee</dc:creator>
  <cp:keywords/>
  <dc:description/>
  <cp:lastModifiedBy>Lee Yong Sun</cp:lastModifiedBy>
  <cp:revision>5</cp:revision>
  <dcterms:created xsi:type="dcterms:W3CDTF">2019-05-28T05:51:00Z</dcterms:created>
  <dcterms:modified xsi:type="dcterms:W3CDTF">2019-06-06T13:26:00Z</dcterms:modified>
</cp:coreProperties>
</file>